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247" w:rsidRPr="00E26A2E" w:rsidRDefault="00E26A2E">
      <w:pPr>
        <w:rPr>
          <w:rFonts w:ascii="Times New Roman" w:hAnsi="Times New Roman" w:cs="Times New Roman"/>
        </w:rPr>
      </w:pPr>
      <w:r w:rsidRPr="00E26A2E">
        <w:rPr>
          <w:rFonts w:ascii="Times New Roman" w:hAnsi="Times New Roman" w:cs="Times New Roman"/>
        </w:rPr>
        <w:t xml:space="preserve">Table S2 </w:t>
      </w:r>
      <w:r w:rsidRPr="00E26A2E">
        <w:rPr>
          <w:rFonts w:ascii="Times New Roman" w:hAnsi="Times New Roman" w:cs="Times New Roman"/>
        </w:rPr>
        <w:t xml:space="preserve">Results of sensitivity analysis </w:t>
      </w:r>
      <w:r w:rsidRPr="00E26A2E">
        <w:rPr>
          <w:rFonts w:ascii="Times New Roman" w:hAnsi="Times New Roman" w:cs="Times New Roman"/>
        </w:rPr>
        <w:t>for parity and meningioma risk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0"/>
        <w:gridCol w:w="5710"/>
      </w:tblGrid>
      <w:tr w:rsidR="00E26A2E" w:rsidRPr="00E26A2E" w:rsidTr="00B822BA">
        <w:trPr>
          <w:trHeight w:val="270"/>
        </w:trPr>
        <w:tc>
          <w:tcPr>
            <w:tcW w:w="26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26A2E" w:rsidRPr="00E26A2E" w:rsidRDefault="00E26A2E" w:rsidP="008E629C">
            <w:pPr>
              <w:rPr>
                <w:rFonts w:ascii="Times New Roman" w:hAnsi="Times New Roman" w:cs="Times New Roman"/>
              </w:rPr>
            </w:pPr>
            <w:r w:rsidRPr="00E26A2E">
              <w:rPr>
                <w:rFonts w:ascii="Times New Roman" w:hAnsi="Times New Roman" w:cs="Times New Roman"/>
              </w:rPr>
              <w:t>Study omitted</w:t>
            </w:r>
          </w:p>
        </w:tc>
        <w:tc>
          <w:tcPr>
            <w:tcW w:w="57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26A2E" w:rsidRPr="00E26A2E" w:rsidRDefault="00E26A2E" w:rsidP="008E629C">
            <w:pPr>
              <w:jc w:val="center"/>
              <w:rPr>
                <w:rFonts w:ascii="Times New Roman" w:hAnsi="Times New Roman" w:cs="Times New Roman"/>
              </w:rPr>
            </w:pPr>
            <w:r w:rsidRPr="00E26A2E">
              <w:rPr>
                <w:rFonts w:ascii="Times New Roman" w:hAnsi="Times New Roman" w:cs="Times New Roman"/>
              </w:rPr>
              <w:t>RR(95% CI)</w:t>
            </w:r>
          </w:p>
        </w:tc>
      </w:tr>
      <w:tr w:rsidR="00E26A2E" w:rsidRPr="00E26A2E" w:rsidTr="00B822BA">
        <w:trPr>
          <w:trHeight w:val="270"/>
        </w:trPr>
        <w:tc>
          <w:tcPr>
            <w:tcW w:w="2620" w:type="dxa"/>
            <w:tcBorders>
              <w:top w:val="single" w:sz="12" w:space="0" w:color="auto"/>
            </w:tcBorders>
            <w:noWrap/>
            <w:hideMark/>
          </w:tcPr>
          <w:p w:rsidR="00E26A2E" w:rsidRPr="00E26A2E" w:rsidRDefault="00E26A2E" w:rsidP="008E629C">
            <w:pPr>
              <w:rPr>
                <w:rFonts w:ascii="Times New Roman" w:hAnsi="Times New Roman" w:cs="Times New Roman"/>
              </w:rPr>
            </w:pPr>
            <w:r w:rsidRPr="00E26A2E">
              <w:rPr>
                <w:rFonts w:ascii="Times New Roman" w:hAnsi="Times New Roman" w:cs="Times New Roman"/>
              </w:rPr>
              <w:t>Jhawar,2003</w:t>
            </w:r>
          </w:p>
        </w:tc>
        <w:tc>
          <w:tcPr>
            <w:tcW w:w="5710" w:type="dxa"/>
            <w:tcBorders>
              <w:top w:val="single" w:sz="12" w:space="0" w:color="auto"/>
            </w:tcBorders>
            <w:noWrap/>
            <w:hideMark/>
          </w:tcPr>
          <w:p w:rsidR="00E26A2E" w:rsidRPr="00E26A2E" w:rsidRDefault="00E26A2E" w:rsidP="008E629C">
            <w:pPr>
              <w:jc w:val="center"/>
              <w:rPr>
                <w:rFonts w:ascii="Times New Roman" w:hAnsi="Times New Roman" w:cs="Times New Roman"/>
              </w:rPr>
            </w:pPr>
            <w:r w:rsidRPr="00E26A2E">
              <w:rPr>
                <w:rFonts w:ascii="Times New Roman" w:hAnsi="Times New Roman" w:cs="Times New Roman"/>
              </w:rPr>
              <w:t>1.22 (1.02-1.44)</w:t>
            </w:r>
          </w:p>
        </w:tc>
      </w:tr>
      <w:tr w:rsidR="00E26A2E" w:rsidRPr="00E26A2E" w:rsidTr="00B822BA">
        <w:trPr>
          <w:trHeight w:val="270"/>
        </w:trPr>
        <w:tc>
          <w:tcPr>
            <w:tcW w:w="2620" w:type="dxa"/>
            <w:noWrap/>
            <w:hideMark/>
          </w:tcPr>
          <w:p w:rsidR="00E26A2E" w:rsidRPr="00E26A2E" w:rsidRDefault="00E26A2E" w:rsidP="008E629C">
            <w:pPr>
              <w:rPr>
                <w:rFonts w:ascii="Times New Roman" w:hAnsi="Times New Roman" w:cs="Times New Roman"/>
              </w:rPr>
            </w:pPr>
            <w:r w:rsidRPr="00E26A2E">
              <w:rPr>
                <w:rFonts w:ascii="Times New Roman" w:hAnsi="Times New Roman" w:cs="Times New Roman"/>
              </w:rPr>
              <w:t>Hatch,2005</w:t>
            </w:r>
          </w:p>
        </w:tc>
        <w:tc>
          <w:tcPr>
            <w:tcW w:w="5710" w:type="dxa"/>
            <w:noWrap/>
            <w:hideMark/>
          </w:tcPr>
          <w:p w:rsidR="00E26A2E" w:rsidRPr="00E26A2E" w:rsidRDefault="00E26A2E" w:rsidP="008E629C">
            <w:pPr>
              <w:jc w:val="center"/>
              <w:rPr>
                <w:rFonts w:ascii="Times New Roman" w:hAnsi="Times New Roman" w:cs="Times New Roman"/>
              </w:rPr>
            </w:pPr>
            <w:r w:rsidRPr="00E26A2E">
              <w:rPr>
                <w:rFonts w:ascii="Times New Roman" w:hAnsi="Times New Roman" w:cs="Times New Roman"/>
              </w:rPr>
              <w:t>1.18 (0.99-1.39)</w:t>
            </w:r>
          </w:p>
        </w:tc>
      </w:tr>
      <w:tr w:rsidR="00E26A2E" w:rsidRPr="00E26A2E" w:rsidTr="00B822BA">
        <w:trPr>
          <w:trHeight w:val="270"/>
        </w:trPr>
        <w:tc>
          <w:tcPr>
            <w:tcW w:w="2620" w:type="dxa"/>
            <w:noWrap/>
            <w:hideMark/>
          </w:tcPr>
          <w:p w:rsidR="00E26A2E" w:rsidRPr="00E26A2E" w:rsidRDefault="00E26A2E" w:rsidP="008E629C">
            <w:pPr>
              <w:rPr>
                <w:rFonts w:ascii="Times New Roman" w:hAnsi="Times New Roman" w:cs="Times New Roman"/>
              </w:rPr>
            </w:pPr>
            <w:r w:rsidRPr="00E26A2E">
              <w:rPr>
                <w:rFonts w:ascii="Times New Roman" w:hAnsi="Times New Roman" w:cs="Times New Roman"/>
              </w:rPr>
              <w:t>Custer,2006</w:t>
            </w:r>
          </w:p>
        </w:tc>
        <w:tc>
          <w:tcPr>
            <w:tcW w:w="5710" w:type="dxa"/>
            <w:noWrap/>
            <w:hideMark/>
          </w:tcPr>
          <w:p w:rsidR="00E26A2E" w:rsidRPr="00E26A2E" w:rsidRDefault="00E26A2E" w:rsidP="008E629C">
            <w:pPr>
              <w:jc w:val="center"/>
              <w:rPr>
                <w:rFonts w:ascii="Times New Roman" w:hAnsi="Times New Roman" w:cs="Times New Roman"/>
              </w:rPr>
            </w:pPr>
            <w:r w:rsidRPr="00E26A2E">
              <w:rPr>
                <w:rFonts w:ascii="Times New Roman" w:hAnsi="Times New Roman" w:cs="Times New Roman"/>
              </w:rPr>
              <w:t>1.17 (0.99-1.39)</w:t>
            </w:r>
          </w:p>
        </w:tc>
      </w:tr>
      <w:tr w:rsidR="00E26A2E" w:rsidRPr="00E26A2E" w:rsidTr="00B822BA">
        <w:trPr>
          <w:trHeight w:val="270"/>
        </w:trPr>
        <w:tc>
          <w:tcPr>
            <w:tcW w:w="2620" w:type="dxa"/>
            <w:noWrap/>
            <w:hideMark/>
          </w:tcPr>
          <w:p w:rsidR="00E26A2E" w:rsidRPr="00E26A2E" w:rsidRDefault="00E26A2E" w:rsidP="008E629C">
            <w:pPr>
              <w:rPr>
                <w:rFonts w:ascii="Times New Roman" w:hAnsi="Times New Roman" w:cs="Times New Roman"/>
              </w:rPr>
            </w:pPr>
            <w:r w:rsidRPr="00E26A2E">
              <w:rPr>
                <w:rFonts w:ascii="Times New Roman" w:hAnsi="Times New Roman" w:cs="Times New Roman"/>
              </w:rPr>
              <w:t>Wigertz,2008</w:t>
            </w:r>
          </w:p>
        </w:tc>
        <w:tc>
          <w:tcPr>
            <w:tcW w:w="5710" w:type="dxa"/>
            <w:noWrap/>
            <w:hideMark/>
          </w:tcPr>
          <w:p w:rsidR="00E26A2E" w:rsidRPr="00E26A2E" w:rsidRDefault="00E26A2E" w:rsidP="008E629C">
            <w:pPr>
              <w:jc w:val="center"/>
              <w:rPr>
                <w:rFonts w:ascii="Times New Roman" w:hAnsi="Times New Roman" w:cs="Times New Roman"/>
              </w:rPr>
            </w:pPr>
            <w:r w:rsidRPr="00E26A2E">
              <w:rPr>
                <w:rFonts w:ascii="Times New Roman" w:hAnsi="Times New Roman" w:cs="Times New Roman"/>
              </w:rPr>
              <w:t>1.21 (1.00-1.46)</w:t>
            </w:r>
          </w:p>
        </w:tc>
      </w:tr>
      <w:tr w:rsidR="00E26A2E" w:rsidRPr="00E26A2E" w:rsidTr="00B822BA">
        <w:trPr>
          <w:trHeight w:val="270"/>
        </w:trPr>
        <w:tc>
          <w:tcPr>
            <w:tcW w:w="2620" w:type="dxa"/>
            <w:noWrap/>
            <w:hideMark/>
          </w:tcPr>
          <w:p w:rsidR="00E26A2E" w:rsidRPr="00E26A2E" w:rsidRDefault="00E26A2E" w:rsidP="008E629C">
            <w:pPr>
              <w:rPr>
                <w:rFonts w:ascii="Times New Roman" w:hAnsi="Times New Roman" w:cs="Times New Roman"/>
              </w:rPr>
            </w:pPr>
            <w:r w:rsidRPr="00E26A2E">
              <w:rPr>
                <w:rFonts w:ascii="Times New Roman" w:hAnsi="Times New Roman" w:cs="Times New Roman"/>
              </w:rPr>
              <w:t>Benson,2008</w:t>
            </w:r>
          </w:p>
        </w:tc>
        <w:tc>
          <w:tcPr>
            <w:tcW w:w="5710" w:type="dxa"/>
            <w:noWrap/>
            <w:hideMark/>
          </w:tcPr>
          <w:p w:rsidR="00E26A2E" w:rsidRPr="00E26A2E" w:rsidRDefault="00E26A2E" w:rsidP="008E629C">
            <w:pPr>
              <w:jc w:val="center"/>
              <w:rPr>
                <w:rFonts w:ascii="Times New Roman" w:hAnsi="Times New Roman" w:cs="Times New Roman"/>
              </w:rPr>
            </w:pPr>
            <w:r w:rsidRPr="00E26A2E">
              <w:rPr>
                <w:rFonts w:ascii="Times New Roman" w:hAnsi="Times New Roman" w:cs="Times New Roman"/>
              </w:rPr>
              <w:t>1.18 (0.99-1.41)</w:t>
            </w:r>
          </w:p>
        </w:tc>
      </w:tr>
      <w:tr w:rsidR="00E26A2E" w:rsidRPr="00E26A2E" w:rsidTr="00B822BA">
        <w:trPr>
          <w:trHeight w:val="270"/>
        </w:trPr>
        <w:tc>
          <w:tcPr>
            <w:tcW w:w="2620" w:type="dxa"/>
            <w:noWrap/>
            <w:hideMark/>
          </w:tcPr>
          <w:p w:rsidR="00E26A2E" w:rsidRPr="00E26A2E" w:rsidRDefault="00E26A2E" w:rsidP="008E629C">
            <w:pPr>
              <w:rPr>
                <w:rFonts w:ascii="Times New Roman" w:hAnsi="Times New Roman" w:cs="Times New Roman"/>
              </w:rPr>
            </w:pPr>
            <w:r w:rsidRPr="00E26A2E">
              <w:rPr>
                <w:rFonts w:ascii="Times New Roman" w:hAnsi="Times New Roman" w:cs="Times New Roman"/>
              </w:rPr>
              <w:t>Korhonen,2010</w:t>
            </w:r>
          </w:p>
        </w:tc>
        <w:tc>
          <w:tcPr>
            <w:tcW w:w="5710" w:type="dxa"/>
            <w:noWrap/>
            <w:hideMark/>
          </w:tcPr>
          <w:p w:rsidR="00E26A2E" w:rsidRPr="00E26A2E" w:rsidRDefault="00E26A2E" w:rsidP="008E629C">
            <w:pPr>
              <w:jc w:val="center"/>
              <w:rPr>
                <w:rFonts w:ascii="Times New Roman" w:hAnsi="Times New Roman" w:cs="Times New Roman"/>
              </w:rPr>
            </w:pPr>
            <w:r w:rsidRPr="00E26A2E">
              <w:rPr>
                <w:rFonts w:ascii="Times New Roman" w:hAnsi="Times New Roman" w:cs="Times New Roman"/>
              </w:rPr>
              <w:t>1.15 (0.96-1.36)</w:t>
            </w:r>
          </w:p>
        </w:tc>
      </w:tr>
      <w:tr w:rsidR="00E26A2E" w:rsidRPr="00E26A2E" w:rsidTr="00B822BA">
        <w:trPr>
          <w:trHeight w:val="270"/>
        </w:trPr>
        <w:tc>
          <w:tcPr>
            <w:tcW w:w="2620" w:type="dxa"/>
            <w:noWrap/>
            <w:hideMark/>
          </w:tcPr>
          <w:p w:rsidR="00E26A2E" w:rsidRPr="00E26A2E" w:rsidRDefault="00E26A2E" w:rsidP="008E629C">
            <w:pPr>
              <w:rPr>
                <w:rFonts w:ascii="Times New Roman" w:hAnsi="Times New Roman" w:cs="Times New Roman"/>
              </w:rPr>
            </w:pPr>
            <w:r w:rsidRPr="00E26A2E">
              <w:rPr>
                <w:rFonts w:ascii="Times New Roman" w:hAnsi="Times New Roman" w:cs="Times New Roman"/>
              </w:rPr>
              <w:t>Michaud,2010</w:t>
            </w:r>
          </w:p>
        </w:tc>
        <w:tc>
          <w:tcPr>
            <w:tcW w:w="5710" w:type="dxa"/>
            <w:noWrap/>
            <w:hideMark/>
          </w:tcPr>
          <w:p w:rsidR="00E26A2E" w:rsidRPr="00E26A2E" w:rsidRDefault="00E26A2E" w:rsidP="008E629C">
            <w:pPr>
              <w:jc w:val="center"/>
              <w:rPr>
                <w:rFonts w:ascii="Times New Roman" w:hAnsi="Times New Roman" w:cs="Times New Roman"/>
              </w:rPr>
            </w:pPr>
            <w:r w:rsidRPr="00E26A2E">
              <w:rPr>
                <w:rFonts w:ascii="Times New Roman" w:hAnsi="Times New Roman" w:cs="Times New Roman"/>
              </w:rPr>
              <w:t>1.17 (0.99-1.39)</w:t>
            </w:r>
          </w:p>
        </w:tc>
      </w:tr>
      <w:tr w:rsidR="00E26A2E" w:rsidRPr="00E26A2E" w:rsidTr="00B822BA">
        <w:trPr>
          <w:trHeight w:val="270"/>
        </w:trPr>
        <w:tc>
          <w:tcPr>
            <w:tcW w:w="2620" w:type="dxa"/>
            <w:noWrap/>
            <w:hideMark/>
          </w:tcPr>
          <w:p w:rsidR="00E26A2E" w:rsidRPr="00E26A2E" w:rsidRDefault="00E26A2E" w:rsidP="008E629C">
            <w:pPr>
              <w:rPr>
                <w:rFonts w:ascii="Times New Roman" w:hAnsi="Times New Roman" w:cs="Times New Roman"/>
              </w:rPr>
            </w:pPr>
            <w:r w:rsidRPr="00E26A2E">
              <w:rPr>
                <w:rFonts w:ascii="Times New Roman" w:hAnsi="Times New Roman" w:cs="Times New Roman"/>
              </w:rPr>
              <w:t>Johnson,2011</w:t>
            </w:r>
          </w:p>
        </w:tc>
        <w:tc>
          <w:tcPr>
            <w:tcW w:w="5710" w:type="dxa"/>
            <w:noWrap/>
            <w:hideMark/>
          </w:tcPr>
          <w:p w:rsidR="00E26A2E" w:rsidRPr="00E26A2E" w:rsidRDefault="00E26A2E" w:rsidP="008E629C">
            <w:pPr>
              <w:jc w:val="center"/>
              <w:rPr>
                <w:rFonts w:ascii="Times New Roman" w:hAnsi="Times New Roman" w:cs="Times New Roman"/>
              </w:rPr>
            </w:pPr>
            <w:r w:rsidRPr="00E26A2E">
              <w:rPr>
                <w:rFonts w:ascii="Times New Roman" w:hAnsi="Times New Roman" w:cs="Times New Roman"/>
              </w:rPr>
              <w:t>1.21 (1.01-1.44)</w:t>
            </w:r>
          </w:p>
        </w:tc>
      </w:tr>
      <w:tr w:rsidR="00E26A2E" w:rsidRPr="00E26A2E" w:rsidTr="00B822BA">
        <w:trPr>
          <w:trHeight w:val="270"/>
        </w:trPr>
        <w:tc>
          <w:tcPr>
            <w:tcW w:w="2620" w:type="dxa"/>
            <w:tcBorders>
              <w:bottom w:val="single" w:sz="12" w:space="0" w:color="auto"/>
            </w:tcBorders>
            <w:noWrap/>
            <w:hideMark/>
          </w:tcPr>
          <w:p w:rsidR="00E26A2E" w:rsidRPr="00E26A2E" w:rsidRDefault="00E26A2E" w:rsidP="008E629C">
            <w:pPr>
              <w:rPr>
                <w:rFonts w:ascii="Times New Roman" w:hAnsi="Times New Roman" w:cs="Times New Roman"/>
              </w:rPr>
            </w:pPr>
            <w:r w:rsidRPr="00E26A2E">
              <w:rPr>
                <w:rFonts w:ascii="Times New Roman" w:hAnsi="Times New Roman" w:cs="Times New Roman"/>
              </w:rPr>
              <w:t>Lambe,1997</w:t>
            </w:r>
          </w:p>
        </w:tc>
        <w:tc>
          <w:tcPr>
            <w:tcW w:w="5710" w:type="dxa"/>
            <w:tcBorders>
              <w:bottom w:val="single" w:sz="12" w:space="0" w:color="auto"/>
            </w:tcBorders>
            <w:noWrap/>
            <w:hideMark/>
          </w:tcPr>
          <w:p w:rsidR="00E26A2E" w:rsidRPr="00E26A2E" w:rsidRDefault="00E26A2E" w:rsidP="008E629C">
            <w:pPr>
              <w:jc w:val="center"/>
              <w:rPr>
                <w:rFonts w:ascii="Times New Roman" w:hAnsi="Times New Roman" w:cs="Times New Roman"/>
              </w:rPr>
            </w:pPr>
            <w:r w:rsidRPr="00E26A2E">
              <w:rPr>
                <w:rFonts w:ascii="Times New Roman" w:hAnsi="Times New Roman" w:cs="Times New Roman"/>
              </w:rPr>
              <w:t>1.19 (0.99-1.43)</w:t>
            </w:r>
          </w:p>
        </w:tc>
      </w:tr>
      <w:tr w:rsidR="00E26A2E" w:rsidRPr="00E26A2E" w:rsidTr="00B822BA">
        <w:trPr>
          <w:trHeight w:val="270"/>
        </w:trPr>
        <w:tc>
          <w:tcPr>
            <w:tcW w:w="26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26A2E" w:rsidRPr="00E26A2E" w:rsidRDefault="00B822BA" w:rsidP="008E62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ll studies</w:t>
            </w:r>
          </w:p>
        </w:tc>
        <w:tc>
          <w:tcPr>
            <w:tcW w:w="57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26A2E" w:rsidRPr="00E26A2E" w:rsidRDefault="00E26A2E" w:rsidP="008E629C">
            <w:pPr>
              <w:jc w:val="center"/>
              <w:rPr>
                <w:rFonts w:ascii="Times New Roman" w:hAnsi="Times New Roman" w:cs="Times New Roman"/>
              </w:rPr>
            </w:pPr>
            <w:r w:rsidRPr="00E26A2E">
              <w:rPr>
                <w:rFonts w:ascii="Times New Roman" w:hAnsi="Times New Roman" w:cs="Times New Roman"/>
              </w:rPr>
              <w:t>1.18 (1.00-1.40)</w:t>
            </w:r>
          </w:p>
        </w:tc>
      </w:tr>
    </w:tbl>
    <w:p w:rsidR="00E26A2E" w:rsidRDefault="00E26A2E">
      <w:bookmarkStart w:id="0" w:name="_GoBack"/>
      <w:bookmarkEnd w:id="0"/>
    </w:p>
    <w:sectPr w:rsidR="00E26A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7D95" w:rsidRDefault="00E77D95" w:rsidP="00E26A2E">
      <w:r>
        <w:separator/>
      </w:r>
    </w:p>
  </w:endnote>
  <w:endnote w:type="continuationSeparator" w:id="0">
    <w:p w:rsidR="00E77D95" w:rsidRDefault="00E77D95" w:rsidP="00E26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7D95" w:rsidRDefault="00E77D95" w:rsidP="00E26A2E">
      <w:r>
        <w:separator/>
      </w:r>
    </w:p>
  </w:footnote>
  <w:footnote w:type="continuationSeparator" w:id="0">
    <w:p w:rsidR="00E77D95" w:rsidRDefault="00E77D95" w:rsidP="00E26A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8D8"/>
    <w:rsid w:val="00011C9F"/>
    <w:rsid w:val="00012B0F"/>
    <w:rsid w:val="000352DC"/>
    <w:rsid w:val="00075B15"/>
    <w:rsid w:val="00091426"/>
    <w:rsid w:val="00093FBC"/>
    <w:rsid w:val="000954A3"/>
    <w:rsid w:val="00097201"/>
    <w:rsid w:val="000B5E63"/>
    <w:rsid w:val="000C0A88"/>
    <w:rsid w:val="000C61F8"/>
    <w:rsid w:val="000D1138"/>
    <w:rsid w:val="000D477C"/>
    <w:rsid w:val="000D5B3D"/>
    <w:rsid w:val="000E0E30"/>
    <w:rsid w:val="000E2F2C"/>
    <w:rsid w:val="00105C9B"/>
    <w:rsid w:val="001113F9"/>
    <w:rsid w:val="0011740A"/>
    <w:rsid w:val="00134CB0"/>
    <w:rsid w:val="00144D54"/>
    <w:rsid w:val="001521CA"/>
    <w:rsid w:val="00152FF2"/>
    <w:rsid w:val="00163600"/>
    <w:rsid w:val="001726C5"/>
    <w:rsid w:val="00173296"/>
    <w:rsid w:val="00176B41"/>
    <w:rsid w:val="00180630"/>
    <w:rsid w:val="0018366D"/>
    <w:rsid w:val="001868D0"/>
    <w:rsid w:val="001954D4"/>
    <w:rsid w:val="00197042"/>
    <w:rsid w:val="001A2028"/>
    <w:rsid w:val="001C00ED"/>
    <w:rsid w:val="001D1E9B"/>
    <w:rsid w:val="001D206F"/>
    <w:rsid w:val="001D24BE"/>
    <w:rsid w:val="001E36BA"/>
    <w:rsid w:val="001F47AA"/>
    <w:rsid w:val="00201355"/>
    <w:rsid w:val="0020175F"/>
    <w:rsid w:val="00201943"/>
    <w:rsid w:val="002041B9"/>
    <w:rsid w:val="002065CE"/>
    <w:rsid w:val="00227686"/>
    <w:rsid w:val="00240E64"/>
    <w:rsid w:val="002450F3"/>
    <w:rsid w:val="00263952"/>
    <w:rsid w:val="00263B26"/>
    <w:rsid w:val="00265A2E"/>
    <w:rsid w:val="002727F9"/>
    <w:rsid w:val="00275705"/>
    <w:rsid w:val="002768D8"/>
    <w:rsid w:val="002778D2"/>
    <w:rsid w:val="00295B9A"/>
    <w:rsid w:val="00295BC2"/>
    <w:rsid w:val="002C2C92"/>
    <w:rsid w:val="002E2B0C"/>
    <w:rsid w:val="002E33D2"/>
    <w:rsid w:val="002F26FA"/>
    <w:rsid w:val="00305666"/>
    <w:rsid w:val="00316560"/>
    <w:rsid w:val="003204ED"/>
    <w:rsid w:val="00322AAD"/>
    <w:rsid w:val="00326582"/>
    <w:rsid w:val="00327639"/>
    <w:rsid w:val="00352F63"/>
    <w:rsid w:val="00363146"/>
    <w:rsid w:val="00365B56"/>
    <w:rsid w:val="00374EC4"/>
    <w:rsid w:val="003D3247"/>
    <w:rsid w:val="003D72D3"/>
    <w:rsid w:val="003F336F"/>
    <w:rsid w:val="003F570B"/>
    <w:rsid w:val="003F5F56"/>
    <w:rsid w:val="003F78FC"/>
    <w:rsid w:val="0040423C"/>
    <w:rsid w:val="004166D4"/>
    <w:rsid w:val="00423792"/>
    <w:rsid w:val="0043551C"/>
    <w:rsid w:val="00436524"/>
    <w:rsid w:val="00450263"/>
    <w:rsid w:val="00450CD1"/>
    <w:rsid w:val="004513B2"/>
    <w:rsid w:val="00464DCE"/>
    <w:rsid w:val="00472F51"/>
    <w:rsid w:val="00476E3B"/>
    <w:rsid w:val="0048647D"/>
    <w:rsid w:val="00495FE6"/>
    <w:rsid w:val="004A64E6"/>
    <w:rsid w:val="004A7414"/>
    <w:rsid w:val="004B6E89"/>
    <w:rsid w:val="004B75DB"/>
    <w:rsid w:val="004C75D1"/>
    <w:rsid w:val="004E07B8"/>
    <w:rsid w:val="004E652F"/>
    <w:rsid w:val="004F19EB"/>
    <w:rsid w:val="0050631C"/>
    <w:rsid w:val="00520B44"/>
    <w:rsid w:val="00547C15"/>
    <w:rsid w:val="00553D73"/>
    <w:rsid w:val="005618FB"/>
    <w:rsid w:val="005805C9"/>
    <w:rsid w:val="00583DA1"/>
    <w:rsid w:val="0059166D"/>
    <w:rsid w:val="00594E4B"/>
    <w:rsid w:val="00594E6F"/>
    <w:rsid w:val="00595020"/>
    <w:rsid w:val="00597CBD"/>
    <w:rsid w:val="005A6226"/>
    <w:rsid w:val="005B10DC"/>
    <w:rsid w:val="005B2589"/>
    <w:rsid w:val="005D4881"/>
    <w:rsid w:val="005E2661"/>
    <w:rsid w:val="00610751"/>
    <w:rsid w:val="00623E62"/>
    <w:rsid w:val="00625BB4"/>
    <w:rsid w:val="006326AF"/>
    <w:rsid w:val="00641DA3"/>
    <w:rsid w:val="00644CFD"/>
    <w:rsid w:val="006713D4"/>
    <w:rsid w:val="00674DA6"/>
    <w:rsid w:val="0068752E"/>
    <w:rsid w:val="0069019F"/>
    <w:rsid w:val="006902CC"/>
    <w:rsid w:val="00693C65"/>
    <w:rsid w:val="006A17AC"/>
    <w:rsid w:val="006A4D00"/>
    <w:rsid w:val="006A6EFB"/>
    <w:rsid w:val="006A71B9"/>
    <w:rsid w:val="006A7922"/>
    <w:rsid w:val="006B1E00"/>
    <w:rsid w:val="006B5568"/>
    <w:rsid w:val="006C1103"/>
    <w:rsid w:val="006C3C42"/>
    <w:rsid w:val="006D4DCA"/>
    <w:rsid w:val="007059F3"/>
    <w:rsid w:val="00712AF3"/>
    <w:rsid w:val="00716549"/>
    <w:rsid w:val="00735D4D"/>
    <w:rsid w:val="00745F90"/>
    <w:rsid w:val="0074700E"/>
    <w:rsid w:val="00776107"/>
    <w:rsid w:val="007B3ECF"/>
    <w:rsid w:val="007B49DA"/>
    <w:rsid w:val="007B654E"/>
    <w:rsid w:val="007C0912"/>
    <w:rsid w:val="007C76DE"/>
    <w:rsid w:val="007D35B5"/>
    <w:rsid w:val="007D4D06"/>
    <w:rsid w:val="007F2E95"/>
    <w:rsid w:val="0081561A"/>
    <w:rsid w:val="00862DF7"/>
    <w:rsid w:val="00865C18"/>
    <w:rsid w:val="00883389"/>
    <w:rsid w:val="008A68F4"/>
    <w:rsid w:val="008B07A5"/>
    <w:rsid w:val="008E4B5A"/>
    <w:rsid w:val="008E6E78"/>
    <w:rsid w:val="008E74E9"/>
    <w:rsid w:val="008F2BB1"/>
    <w:rsid w:val="008F7A38"/>
    <w:rsid w:val="00914127"/>
    <w:rsid w:val="0091580C"/>
    <w:rsid w:val="00916A38"/>
    <w:rsid w:val="00926C24"/>
    <w:rsid w:val="0092716F"/>
    <w:rsid w:val="00932F13"/>
    <w:rsid w:val="00940A77"/>
    <w:rsid w:val="009423AA"/>
    <w:rsid w:val="00943F61"/>
    <w:rsid w:val="00951931"/>
    <w:rsid w:val="00954B55"/>
    <w:rsid w:val="009579B4"/>
    <w:rsid w:val="00965DD6"/>
    <w:rsid w:val="0096674A"/>
    <w:rsid w:val="00967DEA"/>
    <w:rsid w:val="00984B37"/>
    <w:rsid w:val="00993B63"/>
    <w:rsid w:val="00995C90"/>
    <w:rsid w:val="00996077"/>
    <w:rsid w:val="009A0F75"/>
    <w:rsid w:val="009B2EBB"/>
    <w:rsid w:val="009B5060"/>
    <w:rsid w:val="009C2997"/>
    <w:rsid w:val="009C4B01"/>
    <w:rsid w:val="009D35E7"/>
    <w:rsid w:val="009E5764"/>
    <w:rsid w:val="009F2B67"/>
    <w:rsid w:val="009F3B9E"/>
    <w:rsid w:val="009F49DF"/>
    <w:rsid w:val="009F7ED3"/>
    <w:rsid w:val="00A01479"/>
    <w:rsid w:val="00A04B3E"/>
    <w:rsid w:val="00A05337"/>
    <w:rsid w:val="00A14E05"/>
    <w:rsid w:val="00A16FEC"/>
    <w:rsid w:val="00A31AAF"/>
    <w:rsid w:val="00A32662"/>
    <w:rsid w:val="00A4236E"/>
    <w:rsid w:val="00A425B9"/>
    <w:rsid w:val="00A43BEC"/>
    <w:rsid w:val="00A51EC9"/>
    <w:rsid w:val="00A56BEA"/>
    <w:rsid w:val="00A76C6F"/>
    <w:rsid w:val="00A8204D"/>
    <w:rsid w:val="00A95CFF"/>
    <w:rsid w:val="00AC22E9"/>
    <w:rsid w:val="00AC70C5"/>
    <w:rsid w:val="00AD0A83"/>
    <w:rsid w:val="00AF1AAB"/>
    <w:rsid w:val="00AF5D2B"/>
    <w:rsid w:val="00B3187B"/>
    <w:rsid w:val="00B345F2"/>
    <w:rsid w:val="00B378C2"/>
    <w:rsid w:val="00B41E85"/>
    <w:rsid w:val="00B42F4A"/>
    <w:rsid w:val="00B52CE9"/>
    <w:rsid w:val="00B822BA"/>
    <w:rsid w:val="00B917BE"/>
    <w:rsid w:val="00B92920"/>
    <w:rsid w:val="00BD09F7"/>
    <w:rsid w:val="00BE4B0C"/>
    <w:rsid w:val="00BE6CB8"/>
    <w:rsid w:val="00C15206"/>
    <w:rsid w:val="00C542B7"/>
    <w:rsid w:val="00C7585C"/>
    <w:rsid w:val="00CA6FE7"/>
    <w:rsid w:val="00CA7DF7"/>
    <w:rsid w:val="00CC2B9E"/>
    <w:rsid w:val="00CD3649"/>
    <w:rsid w:val="00CD4DC0"/>
    <w:rsid w:val="00CE1563"/>
    <w:rsid w:val="00CE6BC0"/>
    <w:rsid w:val="00D207E7"/>
    <w:rsid w:val="00D265E1"/>
    <w:rsid w:val="00D271D7"/>
    <w:rsid w:val="00D32B72"/>
    <w:rsid w:val="00D5787E"/>
    <w:rsid w:val="00D63447"/>
    <w:rsid w:val="00D647AE"/>
    <w:rsid w:val="00D64E05"/>
    <w:rsid w:val="00DB114D"/>
    <w:rsid w:val="00DB5789"/>
    <w:rsid w:val="00DB6DA3"/>
    <w:rsid w:val="00DC2D2A"/>
    <w:rsid w:val="00DD16E0"/>
    <w:rsid w:val="00DD79CB"/>
    <w:rsid w:val="00DE49E4"/>
    <w:rsid w:val="00E24C2C"/>
    <w:rsid w:val="00E26A2E"/>
    <w:rsid w:val="00E30799"/>
    <w:rsid w:val="00E32642"/>
    <w:rsid w:val="00E358B8"/>
    <w:rsid w:val="00E430A2"/>
    <w:rsid w:val="00E47805"/>
    <w:rsid w:val="00E542CA"/>
    <w:rsid w:val="00E54425"/>
    <w:rsid w:val="00E553D2"/>
    <w:rsid w:val="00E7112D"/>
    <w:rsid w:val="00E72F4D"/>
    <w:rsid w:val="00E77D95"/>
    <w:rsid w:val="00E82D67"/>
    <w:rsid w:val="00E83857"/>
    <w:rsid w:val="00E839CF"/>
    <w:rsid w:val="00E9478B"/>
    <w:rsid w:val="00E96705"/>
    <w:rsid w:val="00EC7EFA"/>
    <w:rsid w:val="00ED2A97"/>
    <w:rsid w:val="00EE0C49"/>
    <w:rsid w:val="00EE40BF"/>
    <w:rsid w:val="00EE6AF3"/>
    <w:rsid w:val="00EF6189"/>
    <w:rsid w:val="00F02A70"/>
    <w:rsid w:val="00F0324B"/>
    <w:rsid w:val="00F06D2A"/>
    <w:rsid w:val="00F10A59"/>
    <w:rsid w:val="00F11463"/>
    <w:rsid w:val="00F227FF"/>
    <w:rsid w:val="00F345EF"/>
    <w:rsid w:val="00F47239"/>
    <w:rsid w:val="00F567FF"/>
    <w:rsid w:val="00F830BB"/>
    <w:rsid w:val="00F8673E"/>
    <w:rsid w:val="00F92463"/>
    <w:rsid w:val="00FA1EE8"/>
    <w:rsid w:val="00FB73B5"/>
    <w:rsid w:val="00FB7412"/>
    <w:rsid w:val="00FC2731"/>
    <w:rsid w:val="00FC321D"/>
    <w:rsid w:val="00FD2F78"/>
    <w:rsid w:val="00FE2579"/>
    <w:rsid w:val="00FE50DF"/>
    <w:rsid w:val="00FF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6A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6A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6A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6A2E"/>
    <w:rPr>
      <w:sz w:val="18"/>
      <w:szCs w:val="18"/>
    </w:rPr>
  </w:style>
  <w:style w:type="table" w:styleId="a5">
    <w:name w:val="Table Grid"/>
    <w:basedOn w:val="a1"/>
    <w:uiPriority w:val="59"/>
    <w:rsid w:val="00E26A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6A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6A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6A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6A2E"/>
    <w:rPr>
      <w:sz w:val="18"/>
      <w:szCs w:val="18"/>
    </w:rPr>
  </w:style>
  <w:style w:type="table" w:styleId="a5">
    <w:name w:val="Table Grid"/>
    <w:basedOn w:val="a1"/>
    <w:uiPriority w:val="59"/>
    <w:rsid w:val="00E26A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3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chuan</dc:creator>
  <cp:keywords/>
  <dc:description/>
  <cp:lastModifiedBy>shaochuan</cp:lastModifiedBy>
  <cp:revision>3</cp:revision>
  <dcterms:created xsi:type="dcterms:W3CDTF">2013-09-11T14:55:00Z</dcterms:created>
  <dcterms:modified xsi:type="dcterms:W3CDTF">2013-09-11T15:02:00Z</dcterms:modified>
</cp:coreProperties>
</file>